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1CE5C867" w:rsidR="006B471A" w:rsidRDefault="24EF74BB" w:rsidP="1969F634"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>Supplementary Table 1</w:t>
      </w:r>
    </w:p>
    <w:p w14:paraId="427B1AD0" w14:textId="445FF867" w:rsidR="1969F634" w:rsidRDefault="1969F634" w:rsidP="1969F63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14:paraId="5D7F4DF3" w14:textId="622990BC" w:rsidR="0734FEF0" w:rsidRDefault="0734FEF0" w:rsidP="1969F63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>Optimal number of attention blocks: 2</w:t>
      </w:r>
    </w:p>
    <w:p w14:paraId="3503AAD1" w14:textId="74619446" w:rsidR="164779D1" w:rsidRDefault="164779D1" w:rsidP="1969F63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>Number of attention heads in Attention Block 1: 8</w:t>
      </w:r>
    </w:p>
    <w:p w14:paraId="146AA268" w14:textId="1C117931" w:rsidR="164779D1" w:rsidRDefault="164779D1" w:rsidP="1969F63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Number of attention heads in Attention Block 2: </w:t>
      </w:r>
      <w:r w:rsidR="00E13600">
        <w:rPr>
          <w:rFonts w:ascii="Calibri" w:eastAsia="Calibri" w:hAnsi="Calibri" w:cs="Calibri"/>
          <w:color w:val="000000" w:themeColor="text1"/>
          <w:sz w:val="24"/>
          <w:szCs w:val="24"/>
        </w:rPr>
        <w:t>8</w:t>
      </w:r>
    </w:p>
    <w:p w14:paraId="24DE04AB" w14:textId="587F9123" w:rsidR="164779D1" w:rsidRDefault="164779D1" w:rsidP="1969F634"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>Hidden dimension size of the encoder layers: 64</w:t>
      </w:r>
    </w:p>
    <w:p w14:paraId="2FF241DC" w14:textId="230776E8" w:rsidR="164779D1" w:rsidRDefault="164779D1" w:rsidP="1969F634"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>Learning rate and weight decay of the optimizer: 0.001</w:t>
      </w:r>
    </w:p>
    <w:p w14:paraId="092DA6E1" w14:textId="1070B3A7" w:rsidR="164779D1" w:rsidRDefault="164779D1" w:rsidP="1969F634"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Dropout rate to prevent overfitting: </w:t>
      </w:r>
      <w:proofErr w:type="gramStart"/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>0.2</w:t>
      </w:r>
      <w:proofErr w:type="gramEnd"/>
    </w:p>
    <w:p w14:paraId="31F0E85B" w14:textId="4F3F50B6" w:rsidR="164779D1" w:rsidRDefault="164779D1" w:rsidP="1969F634"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Batch size used during training: </w:t>
      </w:r>
      <w:proofErr w:type="gramStart"/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>128</w:t>
      </w:r>
      <w:proofErr w:type="gramEnd"/>
    </w:p>
    <w:p w14:paraId="74C7D8E8" w14:textId="5B7BE36B" w:rsidR="164779D1" w:rsidRDefault="164779D1" w:rsidP="1969F634"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 xml:space="preserve">Maximum sequence length allowed for training and inference: </w:t>
      </w:r>
      <w:proofErr w:type="gramStart"/>
      <w:r w:rsidR="00E13600">
        <w:rPr>
          <w:rFonts w:ascii="Calibri" w:eastAsia="Calibri" w:hAnsi="Calibri" w:cs="Calibri"/>
          <w:color w:val="000000" w:themeColor="text1"/>
          <w:sz w:val="24"/>
          <w:szCs w:val="24"/>
        </w:rPr>
        <w:t>150</w:t>
      </w:r>
      <w:proofErr w:type="gramEnd"/>
    </w:p>
    <w:p w14:paraId="4B60316E" w14:textId="68EB73E7" w:rsidR="164779D1" w:rsidRDefault="164779D1" w:rsidP="1969F634">
      <w:r w:rsidRPr="1969F634">
        <w:rPr>
          <w:rFonts w:ascii="Calibri" w:eastAsia="Calibri" w:hAnsi="Calibri" w:cs="Calibri"/>
          <w:color w:val="000000" w:themeColor="text1"/>
          <w:sz w:val="24"/>
          <w:szCs w:val="24"/>
        </w:rPr>
        <w:t>Number of epochs for training the model: 232</w:t>
      </w:r>
    </w:p>
    <w:p w14:paraId="1825C7F9" w14:textId="5F7C9B5C" w:rsidR="1969F634" w:rsidRDefault="1969F634" w:rsidP="1969F634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1969F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50E41A8"/>
    <w:rsid w:val="00493E70"/>
    <w:rsid w:val="006B471A"/>
    <w:rsid w:val="00E13600"/>
    <w:rsid w:val="0734FEF0"/>
    <w:rsid w:val="0B05A2FF"/>
    <w:rsid w:val="164779D1"/>
    <w:rsid w:val="17CE25D3"/>
    <w:rsid w:val="1969F634"/>
    <w:rsid w:val="24EF74BB"/>
    <w:rsid w:val="250E41A8"/>
    <w:rsid w:val="5AA9D2D5"/>
    <w:rsid w:val="6597FB1A"/>
    <w:rsid w:val="684502B9"/>
    <w:rsid w:val="789DF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E41A8"/>
  <w15:chartTrackingRefBased/>
  <w15:docId w15:val="{D198CAB2-1B8D-4964-A077-CFF1771B0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Moroz</dc:creator>
  <cp:keywords/>
  <dc:description/>
  <cp:lastModifiedBy>Harry Moroz</cp:lastModifiedBy>
  <cp:revision>3</cp:revision>
  <dcterms:created xsi:type="dcterms:W3CDTF">2023-03-01T05:10:00Z</dcterms:created>
  <dcterms:modified xsi:type="dcterms:W3CDTF">2023-09-01T16:35:00Z</dcterms:modified>
</cp:coreProperties>
</file>